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5A225" w14:textId="77777777" w:rsidR="00487C57" w:rsidRDefault="00487C57" w:rsidP="00487C57">
      <w:pPr>
        <w:tabs>
          <w:tab w:val="left" w:pos="48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4D6E">
        <w:rPr>
          <w:rFonts w:ascii="Times New Roman" w:hAnsi="Times New Roman" w:cs="Times New Roman"/>
          <w:b/>
          <w:bCs/>
          <w:sz w:val="24"/>
          <w:szCs w:val="24"/>
        </w:rPr>
        <w:t>Model diagnostic for Instrumental variable regression</w:t>
      </w:r>
    </w:p>
    <w:p w14:paraId="212180F1" w14:textId="77777777" w:rsidR="00736A74" w:rsidRPr="00804D6E" w:rsidRDefault="00736A74" w:rsidP="00736A7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Table_9"/>
    </w:p>
    <w:p w14:paraId="1D5C5560" w14:textId="77777777" w:rsidR="00736A74" w:rsidRPr="00804D6E" w:rsidRDefault="00736A74" w:rsidP="00736A74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04D6E">
        <w:rPr>
          <w:rFonts w:ascii="Times New Roman" w:hAnsi="Times New Roman" w:cs="Times New Roman"/>
          <w:b/>
          <w:sz w:val="24"/>
          <w:szCs w:val="24"/>
        </w:rPr>
        <w:t>Table A5: Summary statistics for First Stage regression</w:t>
      </w:r>
    </w:p>
    <w:tbl>
      <w:tblPr>
        <w:tblW w:w="5123" w:type="pct"/>
        <w:tblInd w:w="108" w:type="dxa"/>
        <w:tblLook w:val="04A0" w:firstRow="1" w:lastRow="0" w:firstColumn="1" w:lastColumn="0" w:noHBand="0" w:noVBand="1"/>
      </w:tblPr>
      <w:tblGrid>
        <w:gridCol w:w="2773"/>
        <w:gridCol w:w="1440"/>
        <w:gridCol w:w="1793"/>
        <w:gridCol w:w="1793"/>
        <w:gridCol w:w="1791"/>
      </w:tblGrid>
      <w:tr w:rsidR="00736A74" w:rsidRPr="00804D6E" w14:paraId="1B58F502" w14:textId="77777777" w:rsidTr="008C08E6">
        <w:trPr>
          <w:trHeight w:val="470"/>
        </w:trPr>
        <w:tc>
          <w:tcPr>
            <w:tcW w:w="1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4403B6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4F5408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4577492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0A1FF1B0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</w:t>
            </w:r>
          </w:p>
        </w:tc>
        <w:tc>
          <w:tcPr>
            <w:tcW w:w="9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687AEF4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al</w:t>
            </w:r>
          </w:p>
          <w:p w14:paraId="1E4F7B18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-square</w:t>
            </w:r>
          </w:p>
        </w:tc>
        <w:tc>
          <w:tcPr>
            <w:tcW w:w="9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A3200E3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 &gt; F</w:t>
            </w:r>
          </w:p>
        </w:tc>
      </w:tr>
      <w:tr w:rsidR="00736A74" w:rsidRPr="00804D6E" w14:paraId="60358CA9" w14:textId="77777777" w:rsidTr="008C08E6">
        <w:trPr>
          <w:trHeight w:val="303"/>
        </w:trPr>
        <w:tc>
          <w:tcPr>
            <w:tcW w:w="1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BC20D3" w14:textId="77777777" w:rsidR="00736A74" w:rsidRPr="00804D6E" w:rsidRDefault="00736A74" w:rsidP="008C08E6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nearest health facility</w:t>
            </w:r>
          </w:p>
        </w:tc>
        <w:tc>
          <w:tcPr>
            <w:tcW w:w="7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4402FC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sz w:val="20"/>
                <w:szCs w:val="20"/>
              </w:rPr>
              <w:t>0.7427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337091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sz w:val="20"/>
                <w:szCs w:val="20"/>
              </w:rPr>
              <w:t>0.7373</w:t>
            </w:r>
          </w:p>
        </w:tc>
        <w:tc>
          <w:tcPr>
            <w:tcW w:w="9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72172F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sz w:val="20"/>
                <w:szCs w:val="20"/>
              </w:rPr>
              <w:t>0.7099</w:t>
            </w:r>
          </w:p>
        </w:tc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9F03BDF" w14:textId="77777777" w:rsidR="00736A74" w:rsidRPr="00804D6E" w:rsidRDefault="00736A74" w:rsidP="008C08E6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04D6E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</w:tr>
    </w:tbl>
    <w:p w14:paraId="01622782" w14:textId="77777777" w:rsidR="00736A74" w:rsidRPr="00804D6E" w:rsidRDefault="00736A74" w:rsidP="00736A7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p w14:paraId="2D926039" w14:textId="77777777" w:rsidR="00736A74" w:rsidRPr="00804D6E" w:rsidRDefault="00736A74" w:rsidP="00736A7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highlight w:val="yellow"/>
        </w:rPr>
      </w:pPr>
    </w:p>
    <w:bookmarkEnd w:id="0"/>
    <w:p w14:paraId="38967DDB" w14:textId="77777777" w:rsidR="00736A74" w:rsidRPr="006920F8" w:rsidRDefault="00736A74" w:rsidP="00736A74"/>
    <w:p w14:paraId="006715D3" w14:textId="77777777" w:rsidR="00736A74" w:rsidRPr="00487C57" w:rsidRDefault="00736A74" w:rsidP="00736A74"/>
    <w:p w14:paraId="70A12A5E" w14:textId="77777777" w:rsidR="0060604B" w:rsidRPr="00487C57" w:rsidRDefault="0060604B" w:rsidP="00736A74">
      <w:pPr>
        <w:spacing w:after="0" w:line="276" w:lineRule="auto"/>
        <w:jc w:val="both"/>
      </w:pPr>
    </w:p>
    <w:sectPr w:rsidR="0060604B" w:rsidRPr="00487C57" w:rsidSect="00487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9F"/>
    <w:rsid w:val="00040A6A"/>
    <w:rsid w:val="001C4200"/>
    <w:rsid w:val="00487C57"/>
    <w:rsid w:val="005B249F"/>
    <w:rsid w:val="0060604B"/>
    <w:rsid w:val="006920F8"/>
    <w:rsid w:val="00736A74"/>
    <w:rsid w:val="007A73F1"/>
    <w:rsid w:val="00937EED"/>
    <w:rsid w:val="00D2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FA76"/>
  <w15:chartTrackingRefBased/>
  <w15:docId w15:val="{B9E2350E-4627-4DC8-B5FF-DC606CBE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9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4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4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4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4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49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2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49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2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24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5B249F"/>
    <w:pPr>
      <w:spacing w:after="0" w:line="240" w:lineRule="auto"/>
    </w:pPr>
    <w:rPr>
      <w:rFonts w:ascii="Aptos" w:eastAsia="Aptos" w:hAnsi="Aptos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7-11T10:54:00Z</dcterms:created>
  <dcterms:modified xsi:type="dcterms:W3CDTF">2026-07-11T10:54:00Z</dcterms:modified>
</cp:coreProperties>
</file>